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91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1620"/>
        <w:gridCol w:w="2519"/>
        <w:gridCol w:w="3152"/>
      </w:tblGrid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left"/>
              <w:rPr/>
            </w:pPr>
            <w:r>
              <w:rPr/>
              <w:t>Marker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left"/>
              <w:rPr/>
            </w:pPr>
            <w:r>
              <w:rPr/>
              <w:t>Fluorochrome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left"/>
              <w:rPr/>
            </w:pPr>
            <w:r>
              <w:rPr/>
              <w:t>Manufacturer (Clone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D3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APC/Fire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UCHT1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D4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PE-Cy5.5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OKT4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D8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rilliant Violet 711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RPA-T8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D161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APC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Miltenyi Biotec (191B8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Vα7.2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rilliant Violet 605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3C10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TCR-pan-γδ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PE-Cy5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eckman Coulter (IM2662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Vδ2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PE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D Biosciences (B6 RUO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CR7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rilliant Violet 421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G043H7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D27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PE-Cy7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M-T271)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CD45RA</w:t>
            </w:r>
          </w:p>
        </w:tc>
        <w:tc>
          <w:tcPr>
            <w:tcW w:w="251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PE Dazzle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left"/>
              <w:rPr/>
            </w:pPr>
            <w:r>
              <w:rPr/>
              <w:t>BioLegend (HI100)</w:t>
            </w:r>
          </w:p>
        </w:tc>
      </w:tr>
    </w:tbl>
    <w:p>
      <w:pPr>
        <w:pStyle w:val="TextBody"/>
        <w:spacing w:before="0" w:after="0"/>
        <w:rPr/>
      </w:pPr>
      <w:r>
        <w:rPr>
          <w:b/>
          <w:bCs/>
        </w:rPr>
        <w:t xml:space="preserve">S3 Table. </w:t>
      </w:r>
      <w:r>
        <w:rPr/>
        <w:t>Staining panel for T cell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a757b"/>
    <w:pPr>
      <w:widowControl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eastAsia="zh-CN" w:bidi="hi-IN" w:val="en-GB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qFormat/>
    <w:rsid w:val="004a757b"/>
    <w:rPr>
      <w:rFonts w:ascii="Liberation Serif" w:hAnsi="Liberation Serif" w:eastAsia="Noto Serif CJK SC" w:cs="Lohit Devanagari"/>
      <w:kern w:val="2"/>
      <w:sz w:val="24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rsid w:val="004a757b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 w:customStyle="1">
    <w:name w:val="Table Contents"/>
    <w:basedOn w:val="Normal"/>
    <w:qFormat/>
    <w:rsid w:val="004a757b"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6.4.7.2$Linux_X86_64 LibreOffice_project/40$Build-2</Application>
  <Pages>1</Pages>
  <Words>62</Words>
  <Characters>384</Characters>
  <CharactersWithSpaces>412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9:51:00Z</dcterms:created>
  <dc:creator>Ross Burton</dc:creator>
  <dc:description/>
  <dc:language>en-GB</dc:language>
  <cp:lastModifiedBy/>
  <dcterms:modified xsi:type="dcterms:W3CDTF">2021-05-18T18:33:5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